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7ED72" w14:textId="77777777" w:rsidR="007D5785" w:rsidRDefault="007D5785">
      <w:pPr>
        <w:rPr>
          <w:rFonts w:hint="eastAsia"/>
        </w:rPr>
      </w:pPr>
    </w:p>
    <w:p w14:paraId="787F256F" w14:textId="3A7142F1" w:rsidR="00912600" w:rsidRPr="006B1AED" w:rsidRDefault="00912600">
      <w:pPr>
        <w:rPr>
          <w:rFonts w:ascii="Arial" w:hAnsi="Arial" w:cs="Arial"/>
          <w:sz w:val="20"/>
          <w:szCs w:val="20"/>
        </w:rPr>
      </w:pPr>
      <w:r w:rsidRPr="006B1AED">
        <w:rPr>
          <w:rFonts w:ascii="Arial" w:hAnsi="Arial" w:cs="Arial"/>
          <w:sz w:val="20"/>
          <w:szCs w:val="20"/>
        </w:rPr>
        <w:t xml:space="preserve">TABLE S1 </w:t>
      </w:r>
      <w:r w:rsidR="006346F8" w:rsidRPr="006346F8">
        <w:rPr>
          <w:rFonts w:ascii="Arial" w:hAnsi="Arial" w:cs="Arial"/>
          <w:sz w:val="20"/>
          <w:szCs w:val="20"/>
        </w:rPr>
        <w:t xml:space="preserve">Primer </w:t>
      </w:r>
      <w:r w:rsidR="006346F8">
        <w:rPr>
          <w:rFonts w:ascii="Arial" w:hAnsi="Arial" w:cs="Arial"/>
          <w:sz w:val="20"/>
          <w:szCs w:val="20"/>
        </w:rPr>
        <w:t xml:space="preserve">sequences of RNAs for </w:t>
      </w:r>
      <w:proofErr w:type="spellStart"/>
      <w:r w:rsidR="006346F8">
        <w:rPr>
          <w:rFonts w:ascii="Arial" w:hAnsi="Arial" w:cs="Arial"/>
          <w:sz w:val="20"/>
          <w:szCs w:val="20"/>
        </w:rPr>
        <w:t>qRT</w:t>
      </w:r>
      <w:proofErr w:type="spellEnd"/>
      <w:r w:rsidR="006346F8">
        <w:rPr>
          <w:rFonts w:ascii="Arial" w:hAnsi="Arial" w:cs="Arial"/>
          <w:sz w:val="20"/>
          <w:szCs w:val="20"/>
        </w:rPr>
        <w:t>-PCR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540"/>
        <w:gridCol w:w="222"/>
        <w:gridCol w:w="3680"/>
        <w:gridCol w:w="222"/>
        <w:gridCol w:w="3460"/>
      </w:tblGrid>
      <w:tr w:rsidR="004A7982" w:rsidRPr="004A7982" w14:paraId="6A1ECC6D" w14:textId="77777777" w:rsidTr="004A7982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CC19D2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4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0768EC" w14:textId="77777777" w:rsidR="004A7982" w:rsidRPr="004A7982" w:rsidRDefault="004A7982" w:rsidP="004A798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512B8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00D04E" w14:textId="77777777" w:rsidR="004A7982" w:rsidRPr="004A7982" w:rsidRDefault="004A7982" w:rsidP="004A798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444BD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</w:tr>
      <w:tr w:rsidR="004A7982" w:rsidRPr="004A7982" w14:paraId="65DC8E6C" w14:textId="77777777" w:rsidTr="004A7982">
        <w:trPr>
          <w:trHeight w:val="300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95507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3C70B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BC2E7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TCGTGCACAAGTGGATCT</w:t>
            </w:r>
          </w:p>
        </w:tc>
        <w:tc>
          <w:tcPr>
            <w:tcW w:w="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50325F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A952D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GTTCAGGCAACAGTGGAAGAAG </w:t>
            </w:r>
          </w:p>
        </w:tc>
      </w:tr>
      <w:tr w:rsidR="004A7982" w:rsidRPr="004A7982" w14:paraId="18CE12CC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50B08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N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912F72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D5DA5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ACCCAACTATGATGCGAGCC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252E3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6AD73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CATCCCACAGGTCTTAGAAC</w:t>
            </w:r>
          </w:p>
        </w:tc>
      </w:tr>
      <w:tr w:rsidR="004A7982" w:rsidRPr="004A7982" w14:paraId="0CDE4D06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B3E517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LL4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687A0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1EFE4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TCCAGGCAACCTTCTCCGA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0D63BA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B7951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TGCCGCTATTCTTGCCCC</w:t>
            </w:r>
          </w:p>
        </w:tc>
      </w:tr>
      <w:tr w:rsidR="004A7982" w:rsidRPr="004A7982" w14:paraId="6F9B5FF4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3D9A3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LXND1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525BA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9281B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AACCGTAGCCTAGAAGAC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87FD5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0F9A3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GGTTAAGGTCGAAGGTGAAGAG </w:t>
            </w:r>
          </w:p>
        </w:tc>
      </w:tr>
      <w:tr w:rsidR="004A7982" w:rsidRPr="004A7982" w14:paraId="6203D6F7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BD142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LN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BA96B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3420E7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GAATCTGAGGCTCTGCGTG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DF098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7D17B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bookmarkStart w:id="0" w:name="RANGE!J13"/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ATCAGTGGCACTCCACAA</w:t>
            </w:r>
            <w:bookmarkEnd w:id="0"/>
          </w:p>
        </w:tc>
      </w:tr>
      <w:tr w:rsidR="004A7982" w:rsidRPr="004A7982" w14:paraId="16E3D7D9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5ABBD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RP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E5E9F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4DC36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GGCTACATCACTTCCCC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4D5CD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EFA6E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GGCGTAGACAATCCACTCA</w:t>
            </w:r>
          </w:p>
        </w:tc>
      </w:tr>
      <w:tr w:rsidR="004A7982" w:rsidRPr="004A7982" w14:paraId="34F1AD32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DC5C1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L21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C5203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72AE1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CCGGCTGCAGGAA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8E3BDF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9B895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GTTCAGTTCTCTTGCAGCCC</w:t>
            </w:r>
          </w:p>
        </w:tc>
      </w:tr>
      <w:tr w:rsidR="004A7982" w:rsidRPr="004A7982" w14:paraId="5D7E34E3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8E2D0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NGPTL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626BE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D1D77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ACCTCGGGTCTACCAAC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435DE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7520F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CTTGCAGGCAGTCTCTCCAT </w:t>
            </w:r>
          </w:p>
        </w:tc>
      </w:tr>
      <w:tr w:rsidR="004A7982" w:rsidRPr="004A7982" w14:paraId="4B6DD5AE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BFD92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β-action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FAB49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EDDAC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ATAAAACCCGGCGGCGCA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EE84F7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6FE9E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CATCCATGGCGAACTGGTG</w:t>
            </w:r>
          </w:p>
        </w:tc>
      </w:tr>
      <w:tr w:rsidR="004A7982" w:rsidRPr="004A7982" w14:paraId="4DAEF464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AB50F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27b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4E355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618FD2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CGGTTCACAGTGGCTAAGT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D721C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3711B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TCGTATCCAGTGCAGGGTCC</w:t>
            </w:r>
          </w:p>
        </w:tc>
      </w:tr>
      <w:tr w:rsidR="004A7982" w:rsidRPr="004A7982" w14:paraId="1DF5457A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E27D8A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8a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F6EF7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4DD4B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GCGGATAAGGTGCATCTAGTG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E64F91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87347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508D34C4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77174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30b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C52DA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761DB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GCGCCTTGTAAACATCCTACA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5FB7F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219CE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05D98942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2E1DCA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9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39BF61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6F9C6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GCCGTCTTTGGTTATCTAGC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D086D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D1DB5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68C9D41C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734FD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204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CBB58A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004A5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CGGTTCCCTTTGTCATCCTA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3007C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A81F6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20C398DC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DB35A1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211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A513D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F6FB57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CTCCTTCCCTTTGTCATCC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15298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E6C941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726B884F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CBE60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0b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442D3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86E02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AGTGTACCCTGTAGAACCGA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5153B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0470E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693EF03E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59225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48a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87C70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EAA2A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AATGAGGGAGGGACGGG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6E64A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17B31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6161175F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9367C5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27a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00C3F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6A9494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CTCCTTCACAGTGGCTAAG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D2ADF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677E3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TCGTATCCAGTGCAGGGTCC</w:t>
            </w:r>
          </w:p>
        </w:tc>
      </w:tr>
      <w:tr w:rsidR="004A7982" w:rsidRPr="004A7982" w14:paraId="693DACBA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CA797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49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A33D4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736FB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AATGAGGGAGGGACGGG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928B6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FB2EC3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3B1307B3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185D1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90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B94A47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633B5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GGCCACTATATATCAAGCA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E95A1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3309F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386860D5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1B413B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331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A2612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760482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AAGCTAGGTATGGTCCCAGG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97EC4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506611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6D9D753E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57B03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211-5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10B402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D66BC6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ACGCTTCCCTTTGTCATCC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F1437F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B764A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6DAAFD21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A7C129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33a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AA22A0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FF4112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CAGTGTTTGGTCCCCTTCAAC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702D6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8B78E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0411CA41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BDBD71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u-mir-124-3p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198BF7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1B5C7F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GTACTCTAAGGCACGCGG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B83ED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4F9B9E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GTGCAGGGTCCGAGGT</w:t>
            </w:r>
          </w:p>
        </w:tc>
      </w:tr>
      <w:tr w:rsidR="004A7982" w:rsidRPr="004A7982" w14:paraId="5179682D" w14:textId="77777777" w:rsidTr="004A7982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88D3FD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6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39697A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903B9F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TCGCTTCGGCAGCACATATACT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4C157C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E0FDE8" w14:textId="77777777" w:rsidR="004A7982" w:rsidRPr="004A7982" w:rsidRDefault="004A7982" w:rsidP="004A798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A798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GCTTCACGAATTTGCGTGTC</w:t>
            </w:r>
          </w:p>
        </w:tc>
      </w:tr>
    </w:tbl>
    <w:p w14:paraId="399E5759" w14:textId="77777777" w:rsidR="00912600" w:rsidRDefault="00912600"/>
    <w:sectPr w:rsidR="00912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7CAC5" w14:textId="77777777" w:rsidR="004565EE" w:rsidRDefault="004565EE" w:rsidP="00824510">
      <w:r>
        <w:separator/>
      </w:r>
    </w:p>
  </w:endnote>
  <w:endnote w:type="continuationSeparator" w:id="0">
    <w:p w14:paraId="4E1B2644" w14:textId="77777777" w:rsidR="004565EE" w:rsidRDefault="004565EE" w:rsidP="0082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626BB" w14:textId="77777777" w:rsidR="004565EE" w:rsidRDefault="004565EE" w:rsidP="00824510">
      <w:r>
        <w:separator/>
      </w:r>
    </w:p>
  </w:footnote>
  <w:footnote w:type="continuationSeparator" w:id="0">
    <w:p w14:paraId="4C0BC470" w14:textId="77777777" w:rsidR="004565EE" w:rsidRDefault="004565EE" w:rsidP="00824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AC"/>
    <w:rsid w:val="002C66F0"/>
    <w:rsid w:val="004565EE"/>
    <w:rsid w:val="004A7982"/>
    <w:rsid w:val="005348AC"/>
    <w:rsid w:val="00580137"/>
    <w:rsid w:val="006346F8"/>
    <w:rsid w:val="006B1AED"/>
    <w:rsid w:val="007A7C29"/>
    <w:rsid w:val="007D5785"/>
    <w:rsid w:val="00824510"/>
    <w:rsid w:val="00912600"/>
    <w:rsid w:val="00E262DC"/>
    <w:rsid w:val="00F7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6EF41"/>
  <w15:chartTrackingRefBased/>
  <w15:docId w15:val="{16137B6F-EBB9-4C25-AA6C-C142A915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DN</dc:creator>
  <cp:keywords/>
  <dc:description/>
  <cp:lastModifiedBy>6154</cp:lastModifiedBy>
  <cp:revision>2</cp:revision>
  <dcterms:created xsi:type="dcterms:W3CDTF">2022-11-08T02:29:00Z</dcterms:created>
  <dcterms:modified xsi:type="dcterms:W3CDTF">2022-11-08T02:29:00Z</dcterms:modified>
</cp:coreProperties>
</file>